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6997" w:rsidRDefault="00536997" w:rsidP="00536997">
      <w:pPr>
        <w:spacing w:line="360" w:lineRule="auto"/>
        <w:rPr>
          <w:rFonts w:ascii="Times New Roman" w:hAnsi="Times New Roman" w:cs="Times New Roman"/>
        </w:rPr>
      </w:pPr>
    </w:p>
    <w:p w:rsidR="00536997" w:rsidRDefault="00536997" w:rsidP="0053699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  <w:lang w:eastAsia="en-IN"/>
        </w:rPr>
        <w:drawing>
          <wp:inline distT="0" distB="0" distL="0" distR="0" wp14:anchorId="01BFB4DA" wp14:editId="3289BF4D">
            <wp:extent cx="5267325" cy="2266950"/>
            <wp:effectExtent l="0" t="0" r="952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6997" w:rsidRDefault="00536997" w:rsidP="00536997">
      <w:pPr>
        <w:spacing w:line="360" w:lineRule="auto"/>
        <w:rPr>
          <w:rFonts w:ascii="Times New Roman" w:hAnsi="Times New Roman" w:cs="Times New Roman"/>
        </w:rPr>
      </w:pPr>
      <w:r w:rsidRPr="002154E8">
        <w:rPr>
          <w:rFonts w:ascii="Times New Roman" w:hAnsi="Times New Roman" w:cs="Times New Roman"/>
        </w:rPr>
        <w:t>Fig S1. (A) In vitro degradation of BC and SMBC materials at 0 and 30 days. (B) Scanning electron microscopy microstructure of BC and SMBC materials at 0 and 7 days of in vitro degradation (100 µm)</w:t>
      </w:r>
    </w:p>
    <w:p w:rsidR="003D23C5" w:rsidRDefault="003D23C5">
      <w:bookmarkStart w:id="0" w:name="_GoBack"/>
      <w:bookmarkEnd w:id="0"/>
    </w:p>
    <w:sectPr w:rsidR="003D23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FCA"/>
    <w:rsid w:val="000128EA"/>
    <w:rsid w:val="00020C71"/>
    <w:rsid w:val="00085DDE"/>
    <w:rsid w:val="000908B9"/>
    <w:rsid w:val="00092739"/>
    <w:rsid w:val="000B2649"/>
    <w:rsid w:val="000F6B6C"/>
    <w:rsid w:val="00144FB5"/>
    <w:rsid w:val="00174470"/>
    <w:rsid w:val="00197379"/>
    <w:rsid w:val="001A581A"/>
    <w:rsid w:val="001B526E"/>
    <w:rsid w:val="001B5BA7"/>
    <w:rsid w:val="001C1D67"/>
    <w:rsid w:val="001E0D00"/>
    <w:rsid w:val="00215BE6"/>
    <w:rsid w:val="0021729A"/>
    <w:rsid w:val="00217FFD"/>
    <w:rsid w:val="00225B5E"/>
    <w:rsid w:val="00235AB2"/>
    <w:rsid w:val="00236AFB"/>
    <w:rsid w:val="0025264D"/>
    <w:rsid w:val="002634F1"/>
    <w:rsid w:val="00265CA9"/>
    <w:rsid w:val="00281896"/>
    <w:rsid w:val="00281A22"/>
    <w:rsid w:val="002875BB"/>
    <w:rsid w:val="002B0CA3"/>
    <w:rsid w:val="002B166E"/>
    <w:rsid w:val="002E4A24"/>
    <w:rsid w:val="002F58F6"/>
    <w:rsid w:val="00301158"/>
    <w:rsid w:val="00315D8E"/>
    <w:rsid w:val="00322C59"/>
    <w:rsid w:val="003339DF"/>
    <w:rsid w:val="00340838"/>
    <w:rsid w:val="0034168D"/>
    <w:rsid w:val="00351A0E"/>
    <w:rsid w:val="00360610"/>
    <w:rsid w:val="0037525E"/>
    <w:rsid w:val="003807AC"/>
    <w:rsid w:val="003825BF"/>
    <w:rsid w:val="003953DF"/>
    <w:rsid w:val="003D23C5"/>
    <w:rsid w:val="003D4597"/>
    <w:rsid w:val="003D7DA4"/>
    <w:rsid w:val="003E066F"/>
    <w:rsid w:val="003E5A55"/>
    <w:rsid w:val="00400E97"/>
    <w:rsid w:val="00406BC8"/>
    <w:rsid w:val="00434262"/>
    <w:rsid w:val="00465BD2"/>
    <w:rsid w:val="004678A2"/>
    <w:rsid w:val="00475E3A"/>
    <w:rsid w:val="004977AD"/>
    <w:rsid w:val="004B16A4"/>
    <w:rsid w:val="004B3B53"/>
    <w:rsid w:val="004B758B"/>
    <w:rsid w:val="004E34F0"/>
    <w:rsid w:val="00504BE4"/>
    <w:rsid w:val="00511855"/>
    <w:rsid w:val="0051785B"/>
    <w:rsid w:val="00521B5C"/>
    <w:rsid w:val="00536997"/>
    <w:rsid w:val="00536EB7"/>
    <w:rsid w:val="00541E6E"/>
    <w:rsid w:val="00543899"/>
    <w:rsid w:val="00544AB0"/>
    <w:rsid w:val="005558EF"/>
    <w:rsid w:val="00572B3C"/>
    <w:rsid w:val="00572DFD"/>
    <w:rsid w:val="00586BD7"/>
    <w:rsid w:val="005A51D3"/>
    <w:rsid w:val="005A7A4E"/>
    <w:rsid w:val="005E2041"/>
    <w:rsid w:val="005F3B78"/>
    <w:rsid w:val="006164A9"/>
    <w:rsid w:val="00644BCF"/>
    <w:rsid w:val="00665B82"/>
    <w:rsid w:val="00667947"/>
    <w:rsid w:val="00673745"/>
    <w:rsid w:val="00684CE3"/>
    <w:rsid w:val="0069389D"/>
    <w:rsid w:val="006A050E"/>
    <w:rsid w:val="006A1438"/>
    <w:rsid w:val="006A7EEB"/>
    <w:rsid w:val="006B0CD7"/>
    <w:rsid w:val="006D13E6"/>
    <w:rsid w:val="006F0D69"/>
    <w:rsid w:val="00710196"/>
    <w:rsid w:val="00710E57"/>
    <w:rsid w:val="00711CDC"/>
    <w:rsid w:val="0074190A"/>
    <w:rsid w:val="00742176"/>
    <w:rsid w:val="00743EB8"/>
    <w:rsid w:val="00750D31"/>
    <w:rsid w:val="007824D9"/>
    <w:rsid w:val="00783301"/>
    <w:rsid w:val="007D5FD8"/>
    <w:rsid w:val="007D71A7"/>
    <w:rsid w:val="007E49B7"/>
    <w:rsid w:val="00820417"/>
    <w:rsid w:val="008231F7"/>
    <w:rsid w:val="00823636"/>
    <w:rsid w:val="0083357F"/>
    <w:rsid w:val="008508D5"/>
    <w:rsid w:val="00875074"/>
    <w:rsid w:val="0088582A"/>
    <w:rsid w:val="00897F4D"/>
    <w:rsid w:val="008A589A"/>
    <w:rsid w:val="008B047A"/>
    <w:rsid w:val="008C6779"/>
    <w:rsid w:val="008E3F7A"/>
    <w:rsid w:val="008F0C6A"/>
    <w:rsid w:val="009042DE"/>
    <w:rsid w:val="00955710"/>
    <w:rsid w:val="009656DF"/>
    <w:rsid w:val="00967557"/>
    <w:rsid w:val="00995291"/>
    <w:rsid w:val="009B0C3E"/>
    <w:rsid w:val="009B558C"/>
    <w:rsid w:val="009C7CAB"/>
    <w:rsid w:val="009D1806"/>
    <w:rsid w:val="009D44AF"/>
    <w:rsid w:val="00A052C3"/>
    <w:rsid w:val="00A11BFF"/>
    <w:rsid w:val="00A20B19"/>
    <w:rsid w:val="00A373C0"/>
    <w:rsid w:val="00A472AC"/>
    <w:rsid w:val="00A62CB9"/>
    <w:rsid w:val="00A651A7"/>
    <w:rsid w:val="00A665C3"/>
    <w:rsid w:val="00A80A3A"/>
    <w:rsid w:val="00AC1CB9"/>
    <w:rsid w:val="00AC5884"/>
    <w:rsid w:val="00B03B48"/>
    <w:rsid w:val="00B14B41"/>
    <w:rsid w:val="00B22293"/>
    <w:rsid w:val="00B30218"/>
    <w:rsid w:val="00B361D9"/>
    <w:rsid w:val="00B47639"/>
    <w:rsid w:val="00B534FB"/>
    <w:rsid w:val="00B638F7"/>
    <w:rsid w:val="00B83C66"/>
    <w:rsid w:val="00B87489"/>
    <w:rsid w:val="00B97725"/>
    <w:rsid w:val="00BA322F"/>
    <w:rsid w:val="00BA33EC"/>
    <w:rsid w:val="00BA5477"/>
    <w:rsid w:val="00BB21B0"/>
    <w:rsid w:val="00BB7CC6"/>
    <w:rsid w:val="00BC3D3E"/>
    <w:rsid w:val="00BD5937"/>
    <w:rsid w:val="00BE5F3E"/>
    <w:rsid w:val="00BF2FCA"/>
    <w:rsid w:val="00C02D66"/>
    <w:rsid w:val="00C04AEB"/>
    <w:rsid w:val="00C1363E"/>
    <w:rsid w:val="00C14C9C"/>
    <w:rsid w:val="00C404C4"/>
    <w:rsid w:val="00C53239"/>
    <w:rsid w:val="00C647A3"/>
    <w:rsid w:val="00C72D00"/>
    <w:rsid w:val="00C748EA"/>
    <w:rsid w:val="00C83B52"/>
    <w:rsid w:val="00C914D9"/>
    <w:rsid w:val="00CA73AF"/>
    <w:rsid w:val="00CD2566"/>
    <w:rsid w:val="00CE1DE8"/>
    <w:rsid w:val="00CE4F1A"/>
    <w:rsid w:val="00CE7013"/>
    <w:rsid w:val="00D7461F"/>
    <w:rsid w:val="00D80759"/>
    <w:rsid w:val="00D807F3"/>
    <w:rsid w:val="00DA5D41"/>
    <w:rsid w:val="00DC08F7"/>
    <w:rsid w:val="00DE22C2"/>
    <w:rsid w:val="00DE64A0"/>
    <w:rsid w:val="00E065A1"/>
    <w:rsid w:val="00E3416F"/>
    <w:rsid w:val="00E50C58"/>
    <w:rsid w:val="00E55AF4"/>
    <w:rsid w:val="00E70C8B"/>
    <w:rsid w:val="00E737E3"/>
    <w:rsid w:val="00E76C21"/>
    <w:rsid w:val="00E959C2"/>
    <w:rsid w:val="00E976C6"/>
    <w:rsid w:val="00EB2E13"/>
    <w:rsid w:val="00EC6DD5"/>
    <w:rsid w:val="00ED05D3"/>
    <w:rsid w:val="00ED207D"/>
    <w:rsid w:val="00ED4E39"/>
    <w:rsid w:val="00EE1546"/>
    <w:rsid w:val="00F03C23"/>
    <w:rsid w:val="00F064E7"/>
    <w:rsid w:val="00F26BAE"/>
    <w:rsid w:val="00F47919"/>
    <w:rsid w:val="00F51312"/>
    <w:rsid w:val="00F56999"/>
    <w:rsid w:val="00F60035"/>
    <w:rsid w:val="00F71FA8"/>
    <w:rsid w:val="00F76FBD"/>
    <w:rsid w:val="00FA12FB"/>
    <w:rsid w:val="00FB24DC"/>
    <w:rsid w:val="00FB6922"/>
    <w:rsid w:val="00FE3059"/>
    <w:rsid w:val="00FF2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9D3A76-39AE-40CD-AC04-62D26E237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M.</dc:creator>
  <cp:keywords/>
  <dc:description/>
  <cp:lastModifiedBy>Prabhu S.M.</cp:lastModifiedBy>
  <cp:revision>2</cp:revision>
  <dcterms:created xsi:type="dcterms:W3CDTF">2023-10-24T07:44:00Z</dcterms:created>
  <dcterms:modified xsi:type="dcterms:W3CDTF">2023-10-24T07:44:00Z</dcterms:modified>
</cp:coreProperties>
</file>